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3FAF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C102C07" w14:textId="6DC1FE9B" w:rsidR="00FD6E06" w:rsidRPr="00FD6E06" w:rsidRDefault="00D660A9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Style w:val="Strong"/>
          <w:rFonts w:ascii="Lucida Sans" w:hAnsi="Lucida Sans"/>
          <w:sz w:val="22"/>
          <w:szCs w:val="22"/>
        </w:rPr>
        <w:t xml:space="preserve">S3 </w:t>
      </w:r>
      <w:r w:rsidR="00473521">
        <w:rPr>
          <w:rStyle w:val="Strong"/>
          <w:rFonts w:ascii="Lucida Sans" w:hAnsi="Lucida Sans"/>
          <w:sz w:val="22"/>
          <w:szCs w:val="22"/>
        </w:rPr>
        <w:t xml:space="preserve">Table . PRISMA-P checklist from </w:t>
      </w:r>
      <w:r w:rsidR="00473521">
        <w:rPr>
          <w:rStyle w:val="Strong"/>
          <w:rFonts w:ascii="Lucida Sans" w:hAnsi="Lucida Sans"/>
          <w:sz w:val="22"/>
          <w:szCs w:val="22"/>
        </w:rPr>
        <w:fldChar w:fldCharType="begin"/>
      </w:r>
      <w:r w:rsidR="00473521">
        <w:rPr>
          <w:rStyle w:val="Strong"/>
          <w:rFonts w:ascii="Lucida Sans" w:hAnsi="Lucida Sans"/>
          <w:sz w:val="22"/>
          <w:szCs w:val="22"/>
        </w:rPr>
        <w:instrText xml:space="preserve"> ADDIN EN.CITE &lt;EndNote&gt;&lt;Cite&gt;&lt;Author&gt;Moher&lt;/Author&gt;&lt;Year&gt;2016&lt;/Year&gt;&lt;RecNum&gt;91&lt;/RecNum&gt;&lt;DisplayText&gt;(Moher et al., 2016)&lt;/DisplayText&gt;&lt;record&gt;&lt;rec-number&gt;91&lt;/rec-number&gt;&lt;foreign-keys&gt;&lt;key app="EN" db-id="zwwdp09ev05spjeteeo5x2auwxe5zwas2z5t" timestamp="1708683466"&gt;91&lt;/key&gt;&lt;/foreign-keys&gt;&lt;ref-type name="Journal Article"&gt;17&lt;/ref-type&gt;&lt;contributors&gt;&lt;authors&gt;&lt;author&gt;Moher, David&lt;/author&gt;&lt;author&gt;Stewart, Lesley&lt;/author&gt;&lt;author&gt;Shekelle, Paul&lt;/author&gt;&lt;/authors&gt;&lt;/contributors&gt;&lt;titles&gt;&lt;title&gt;Implementing PRISMA-P: recommendations for prospective authors&lt;/title&gt;&lt;secondary-title&gt;Systematic Reviews&lt;/secondary-title&gt;&lt;/titles&gt;&lt;periodical&gt;&lt;full-title&gt;SYSTEMATIC REVIEWS&lt;/full-title&gt;&lt;/periodical&gt;&lt;pages&gt;15&lt;/pages&gt;&lt;volume&gt;5&lt;/volume&gt;&lt;number&gt;1&lt;/number&gt;&lt;dates&gt;&lt;year&gt;2016&lt;/year&gt;&lt;pub-dates&gt;&lt;date&gt;2016/01/28&lt;/date&gt;&lt;/pub-dates&gt;&lt;/dates&gt;&lt;isbn&gt;2046-4053&lt;/isbn&gt;&lt;urls&gt;&lt;related-urls&gt;&lt;url&gt;https://doi.org/10.1186/s13643-016-0191-y&lt;/url&gt;&lt;/related-urls&gt;&lt;/urls&gt;&lt;electronic-resource-num&gt;10.1186/s13643-016-0191-y&lt;/electronic-resource-num&gt;&lt;/record&gt;&lt;/Cite&gt;&lt;/EndNote&gt;</w:instrText>
      </w:r>
      <w:r w:rsidR="00473521">
        <w:rPr>
          <w:rStyle w:val="Strong"/>
          <w:rFonts w:ascii="Lucida Sans" w:hAnsi="Lucida Sans"/>
          <w:sz w:val="22"/>
          <w:szCs w:val="22"/>
        </w:rPr>
        <w:fldChar w:fldCharType="separate"/>
      </w:r>
      <w:r w:rsidR="00473521">
        <w:rPr>
          <w:rStyle w:val="Strong"/>
          <w:rFonts w:ascii="Lucida Sans" w:hAnsi="Lucida Sans"/>
          <w:noProof/>
          <w:sz w:val="22"/>
          <w:szCs w:val="22"/>
        </w:rPr>
        <w:t>(Moher et al., 2016)</w:t>
      </w:r>
      <w:r w:rsidR="00473521">
        <w:rPr>
          <w:rStyle w:val="Strong"/>
          <w:rFonts w:ascii="Lucida Sans" w:hAnsi="Lucida Sans"/>
          <w:sz w:val="22"/>
          <w:szCs w:val="22"/>
        </w:rPr>
        <w:fldChar w:fldCharType="end"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3C7E8E0F" w14:textId="77777777" w:rsidTr="00B7117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75CE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F3C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201A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9BC2C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8CD2C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D419E01" w14:textId="77777777" w:rsidTr="00B7117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C9B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C5D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E970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262E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E9C5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481B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A242EF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576A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2D5695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E97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49D5A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4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0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8F6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EC657" w14:textId="685B0340" w:rsidR="0068643A" w:rsidRPr="00FD6E06" w:rsidRDefault="001E7A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BB8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47F06" w14:textId="46254C08" w:rsidR="0068643A" w:rsidRPr="00FD6E06" w:rsidRDefault="00F630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19A81B95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75F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D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9C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E9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4749" w14:textId="118AA849" w:rsidR="0068643A" w:rsidRPr="00FD6E06" w:rsidRDefault="006667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9A83E" w14:textId="69E51DE8" w:rsidR="0068643A" w:rsidRPr="00FD6E06" w:rsidRDefault="00876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3535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DA6D" w14:textId="77777777" w:rsidR="0068643A" w:rsidRPr="00D34972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8546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54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66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F93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7EF8" w14:textId="1B599EAB" w:rsidR="0068643A" w:rsidRPr="00FD6E06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CC810" w14:textId="24A3FA61" w:rsidR="0068643A" w:rsidRPr="007C78A2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78A2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78A2">
              <w:rPr>
                <w:sz w:val="24"/>
                <w:szCs w:val="24"/>
              </w:rPr>
              <w:instrText xml:space="preserve"> FORMCHECKBOX </w:instrText>
            </w:r>
            <w:r w:rsidRPr="007C78A2">
              <w:rPr>
                <w:sz w:val="24"/>
                <w:szCs w:val="24"/>
              </w:rPr>
            </w:r>
            <w:r w:rsidRPr="007C78A2">
              <w:rPr>
                <w:sz w:val="24"/>
                <w:szCs w:val="24"/>
              </w:rPr>
              <w:fldChar w:fldCharType="separate"/>
            </w:r>
            <w:r w:rsidRPr="007C78A2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3CABB" w14:textId="0A455BEE" w:rsidR="0068643A" w:rsidRPr="007C78A2" w:rsidRDefault="00BA3E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37</w:t>
            </w:r>
          </w:p>
        </w:tc>
      </w:tr>
      <w:tr w:rsidR="0068643A" w:rsidRPr="00FD6E06" w14:paraId="11FF4B99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10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CC9EF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3E2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2C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59B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BFAC9" w14:textId="778C9FA8" w:rsidR="0068643A" w:rsidRPr="00FD6E06" w:rsidRDefault="00AA73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0D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449B6" w14:textId="2112D365" w:rsidR="0068643A" w:rsidRPr="00FD6E06" w:rsidRDefault="00F630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7</w:t>
            </w:r>
            <w:r w:rsidR="00B644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626-633</w:t>
            </w:r>
          </w:p>
        </w:tc>
      </w:tr>
      <w:tr w:rsidR="0068643A" w:rsidRPr="00FD6E06" w14:paraId="4DA84E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B2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4DA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1D7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0C7D" w14:textId="03F094EF" w:rsidR="0068643A" w:rsidRPr="00FD6E06" w:rsidRDefault="008849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DD8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580BA" w14:textId="09889781" w:rsidR="0068643A" w:rsidRPr="00FD6E06" w:rsidRDefault="00A20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 (Author contributions)</w:t>
            </w:r>
          </w:p>
        </w:tc>
      </w:tr>
      <w:tr w:rsidR="0068643A" w:rsidRPr="00FD6E06" w14:paraId="6051EAB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41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6F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31B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FFBBE" w14:textId="10EE25C2" w:rsidR="0068643A" w:rsidRPr="00FD6E06" w:rsidRDefault="00B15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970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E5AE6" w14:textId="6C261DE3" w:rsidR="0068643A" w:rsidRPr="00FD6E06" w:rsidRDefault="00793F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41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41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576C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4E36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35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6517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55F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68643A" w:rsidRPr="00FD6E06" w14:paraId="14747D3E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5E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651CC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569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B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4F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B85E7" w14:textId="740932DA" w:rsidR="0068643A" w:rsidRPr="00FD6E06" w:rsidRDefault="00183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CAE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1B8A2" w14:textId="03821911" w:rsidR="0068643A" w:rsidRPr="00FD6E06" w:rsidRDefault="00075C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</w:t>
            </w:r>
            <w:r w:rsidR="00C13D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funding)</w:t>
            </w:r>
          </w:p>
        </w:tc>
      </w:tr>
      <w:tr w:rsidR="0068643A" w:rsidRPr="00FD6E06" w14:paraId="2F1267E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F1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BC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8CA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45E42" w14:textId="3B61700F" w:rsidR="0068643A" w:rsidRPr="00FD6E06" w:rsidRDefault="008E6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0FD24" w14:textId="07706BE9" w:rsidR="0068643A" w:rsidRPr="00FD6E06" w:rsidRDefault="008E6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C2EF5" w14:textId="07599752" w:rsidR="0068643A" w:rsidRPr="00FD6E06" w:rsidRDefault="00BC65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FD6E06" w14:paraId="398F36F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451B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0E40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F8764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9CE82" w14:textId="1F1D12F4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4407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17DD" w14:textId="32849048" w:rsidR="00803097" w:rsidRPr="00FD6E06" w:rsidRDefault="00C13D3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 (funding)</w:t>
            </w:r>
          </w:p>
        </w:tc>
      </w:tr>
      <w:tr w:rsidR="00803097" w:rsidRPr="00FD6E06" w14:paraId="052FEA1D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3BF4EC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FD6E06" w14:paraId="613916CD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50EF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CB91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524CF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EC4C" w14:textId="63E452B3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2EF72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8C3B8" w14:textId="2A9893C6" w:rsidR="00803097" w:rsidRPr="00FD6E06" w:rsidRDefault="004B1A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BC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BC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803097" w:rsidRPr="00FD6E06" w14:paraId="1BA90C5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C8FB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21FC5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99C90" w14:textId="77777777" w:rsidR="00803097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D580B8A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F950E" w14:textId="74876E64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637D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81EF9" w14:textId="7DBFFEDF" w:rsidR="00803097" w:rsidRPr="00FD6E06" w:rsidRDefault="004B1A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4E4F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03F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4F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803097" w:rsidRPr="00FD6E06" w14:paraId="2EBA885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4AAC23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FD6E06" w14:paraId="008D8CE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D5257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C9A3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0154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977B" w14:textId="006834A1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72AB9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A7F0" w14:textId="53D23600" w:rsidR="00803097" w:rsidRPr="00FD6E06" w:rsidRDefault="00503F1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4E4F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94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8</w:t>
            </w:r>
            <w:r w:rsidR="004E4F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94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F7D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</w:t>
            </w:r>
          </w:p>
        </w:tc>
      </w:tr>
      <w:tr w:rsidR="00803097" w:rsidRPr="00FD6E06" w14:paraId="20394D2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2AD1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82AC5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DA8D3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277A7" w14:textId="57737C63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502B4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5A6B5" w14:textId="780F84F1" w:rsidR="00803097" w:rsidRPr="00FD6E06" w:rsidRDefault="00767B9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34</w:t>
            </w:r>
            <w:r w:rsidR="00D87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9840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</w:t>
            </w:r>
            <w:r w:rsidR="00D87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2605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E10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91-295</w:t>
            </w:r>
          </w:p>
        </w:tc>
      </w:tr>
      <w:tr w:rsidR="00803097" w:rsidRPr="00FD6E06" w14:paraId="0242F1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11A52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B972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19093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B18" w14:textId="65F2131B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633CC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E1185" w14:textId="1BC0747F" w:rsidR="00803097" w:rsidRPr="00FD6E06" w:rsidRDefault="009C030E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</w:t>
            </w:r>
            <w:r w:rsidR="002605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S2 Appendix</w:t>
            </w:r>
          </w:p>
        </w:tc>
      </w:tr>
      <w:tr w:rsidR="00803097" w:rsidRPr="00FD6E06" w14:paraId="55F00EF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57E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FD6E06" w14:paraId="1426124C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B11D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4577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DB07B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85F1B" w14:textId="3A8F039C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59BE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AA197" w14:textId="0667999F" w:rsidR="00803097" w:rsidRPr="00FD6E06" w:rsidRDefault="00E55FF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-36, </w:t>
            </w:r>
            <w:r w:rsidR="00200B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8E3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00B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8E3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803097" w:rsidRPr="00FD6E06" w14:paraId="06C70C7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8AB6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48D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75A0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CD04" w14:textId="06EB7F4F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3C4BB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F0F34" w14:textId="7E4E3B8E" w:rsidR="00803097" w:rsidRPr="00FD6E06" w:rsidRDefault="00A36499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, </w:t>
            </w:r>
            <w:r w:rsidR="006002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E67D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002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67D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803097" w:rsidRPr="00FD6E06" w14:paraId="2DE88248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70602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3219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4CBD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CBA04" w14:textId="152F73CB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90D2A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AB257" w14:textId="2EAD6B0C" w:rsidR="00803097" w:rsidRPr="00FD6E06" w:rsidRDefault="00A760F6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027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027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803097" w:rsidRPr="00FD6E06" w14:paraId="09172400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35B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B23A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4609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B4CC9" w14:textId="3CC8CC25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DAEA3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611B" w14:textId="7F00BE08" w:rsidR="00803097" w:rsidRPr="00FD6E06" w:rsidRDefault="002E3149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8, </w:t>
            </w:r>
            <w:r w:rsidR="003B76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B63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803097" w:rsidRPr="00FD6E06" w14:paraId="6CA167A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CC9A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0C13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23C7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786DE" w14:textId="3440A704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DA50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FCD3D" w14:textId="5D8114B4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B63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803097" w:rsidRPr="00FD6E06" w14:paraId="43C0BA2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1C730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3305D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334E8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168F2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3DC62" w14:textId="474EFFE0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A9EF3" w14:textId="1365DD53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5A33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reason for not reporting given on lines </w:t>
            </w:r>
            <w:r w:rsidR="00253B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526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253B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526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803097" w:rsidRPr="00FD6E06" w14:paraId="76F0C907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36E5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03097" w:rsidRPr="00FD6E06" w14:paraId="4686A8F3" w14:textId="77777777" w:rsidTr="00B7117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D0995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54C4F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287F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7A02" w14:textId="0B2FDA01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091D0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6D8C4" w14:textId="19F6F3D4" w:rsidR="00803097" w:rsidRPr="00FD6E06" w:rsidRDefault="00253B32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12C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526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12C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526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803097" w:rsidRPr="00FD6E06" w14:paraId="3FC88E81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C52A3" w14:textId="77777777" w:rsidR="00803097" w:rsidRPr="00FD6E06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B0151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72EA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B69D4" w14:textId="1CC22255" w:rsidR="00803097" w:rsidRPr="00FD6E06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B65F" w14:textId="534E5D7B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C1182" w14:textId="6EF6DC7D" w:rsidR="00803097" w:rsidRPr="00FD6E06" w:rsidRDefault="00EC59F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74</w:t>
            </w:r>
          </w:p>
        </w:tc>
      </w:tr>
      <w:tr w:rsidR="00803097" w:rsidRPr="00FD6E06" w14:paraId="63303909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C262" w14:textId="77777777" w:rsidR="00803097" w:rsidRPr="00FD6E06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0E312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0F97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6FCD5" w14:textId="6699F1B9" w:rsidR="00803097" w:rsidRPr="00FD6E06" w:rsidRDefault="00C47FF8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E3D36" w14:textId="16A129E5" w:rsidR="00803097" w:rsidRPr="00FD6E06" w:rsidRDefault="00C47FF8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F258C" w14:textId="400EC6BD" w:rsidR="00803097" w:rsidRPr="00FD6E06" w:rsidRDefault="00C47FF8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C5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EC5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803097" w:rsidRPr="00FD6E06" w14:paraId="5991D9F4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EB8E" w14:textId="77777777" w:rsidR="00803097" w:rsidRPr="00FD6E06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185E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A7DD5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A0D79" w14:textId="6B686149" w:rsidR="00803097" w:rsidRPr="00FD6E06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3C488" w14:textId="1E71CC9B" w:rsidR="00803097" w:rsidRPr="00FD6E06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6CB3" w14:textId="17A00E54" w:rsidR="00803097" w:rsidRPr="00FD6E06" w:rsidRDefault="00220F45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FD6E06" w14:paraId="5D955DEB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580E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F8F0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DF9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D5383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99025" w14:textId="1450DFAE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C731" w14:textId="70577F21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FD6E06" w14:paraId="078F10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E646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E678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C57AC" w14:textId="77777777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C1F4D" w14:textId="73EF7C37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9A132" w14:textId="0B1107A1" w:rsidR="00803097" w:rsidRPr="00FD6E06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9B4F0" w14:textId="78ED265E" w:rsidR="00803097" w:rsidRPr="00FD6E06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E845C31" w14:textId="77777777" w:rsidR="00473521" w:rsidRDefault="00473521"/>
    <w:p w14:paraId="14DB3442" w14:textId="77777777" w:rsidR="00473521" w:rsidRDefault="00473521"/>
    <w:p w14:paraId="275C2E5C" w14:textId="390ECF86" w:rsidR="00473521" w:rsidRPr="00473521" w:rsidRDefault="00473521" w:rsidP="0047352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3521">
        <w:t xml:space="preserve">Moher, D., Stewart, L., &amp; Shekelle, P. (2016). Implementing PRISMA-P: recommendations for prospective authors. </w:t>
      </w:r>
      <w:r w:rsidRPr="00473521">
        <w:rPr>
          <w:i/>
        </w:rPr>
        <w:t>SYSTEMATIC REVIEWS</w:t>
      </w:r>
      <w:r w:rsidRPr="00473521">
        <w:t>,</w:t>
      </w:r>
      <w:r w:rsidRPr="00473521">
        <w:rPr>
          <w:i/>
        </w:rPr>
        <w:t xml:space="preserve"> 5</w:t>
      </w:r>
      <w:r w:rsidRPr="00473521">
        <w:t xml:space="preserve">(1), 15. </w:t>
      </w:r>
      <w:hyperlink r:id="rId7" w:history="1">
        <w:r w:rsidRPr="00473521">
          <w:rPr>
            <w:rStyle w:val="Hyperlink"/>
          </w:rPr>
          <w:t>https://doi.org/10.1186/s13643-016-0191-y</w:t>
        </w:r>
      </w:hyperlink>
      <w:r w:rsidRPr="00473521">
        <w:t xml:space="preserve"> </w:t>
      </w:r>
    </w:p>
    <w:p w14:paraId="16747E75" w14:textId="628F1D19" w:rsidR="00FD6E06" w:rsidRDefault="00473521">
      <w:r>
        <w:fldChar w:fldCharType="end"/>
      </w:r>
    </w:p>
    <w:sectPr w:rsidR="00FD6E06" w:rsidSect="003770BF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6961D7" w14:textId="77777777" w:rsidR="000E2140" w:rsidRDefault="000E2140" w:rsidP="00FD6E06">
      <w:pPr>
        <w:spacing w:after="0" w:line="240" w:lineRule="auto"/>
      </w:pPr>
      <w:r>
        <w:separator/>
      </w:r>
    </w:p>
  </w:endnote>
  <w:endnote w:type="continuationSeparator" w:id="0">
    <w:p w14:paraId="34706B96" w14:textId="77777777" w:rsidR="000E2140" w:rsidRDefault="000E214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6C0D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CC83409" wp14:editId="7780E4C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FBD69" w14:textId="77777777" w:rsidR="000E2140" w:rsidRDefault="000E2140" w:rsidP="00FD6E06">
      <w:pPr>
        <w:spacing w:after="0" w:line="240" w:lineRule="auto"/>
      </w:pPr>
      <w:r>
        <w:separator/>
      </w:r>
    </w:p>
  </w:footnote>
  <w:footnote w:type="continuationSeparator" w:id="0">
    <w:p w14:paraId="2541E869" w14:textId="77777777" w:rsidR="000E2140" w:rsidRDefault="000E214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FCD20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135D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559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dp09ev05spjeteeo5x2auwxe5zwas2z5t&quot;&gt;scoping_review_GENIAL&lt;record-ids&gt;&lt;item&gt;91&lt;/item&gt;&lt;/record-ids&gt;&lt;/item&gt;&lt;/Libraries&gt;"/>
  </w:docVars>
  <w:rsids>
    <w:rsidRoot w:val="00FD6E06"/>
    <w:rsid w:val="00002A18"/>
    <w:rsid w:val="000209E1"/>
    <w:rsid w:val="00075C2E"/>
    <w:rsid w:val="00084BD2"/>
    <w:rsid w:val="00087168"/>
    <w:rsid w:val="00094AF2"/>
    <w:rsid w:val="000A6EB2"/>
    <w:rsid w:val="000B2A28"/>
    <w:rsid w:val="000B3529"/>
    <w:rsid w:val="000C7D8D"/>
    <w:rsid w:val="000E06C2"/>
    <w:rsid w:val="000E2140"/>
    <w:rsid w:val="0011034F"/>
    <w:rsid w:val="00112C66"/>
    <w:rsid w:val="00114D58"/>
    <w:rsid w:val="00135ABD"/>
    <w:rsid w:val="0014742B"/>
    <w:rsid w:val="0015264F"/>
    <w:rsid w:val="00161F1F"/>
    <w:rsid w:val="0018369B"/>
    <w:rsid w:val="001921A1"/>
    <w:rsid w:val="001A0E7C"/>
    <w:rsid w:val="001E4CA1"/>
    <w:rsid w:val="001E7A98"/>
    <w:rsid w:val="00200B10"/>
    <w:rsid w:val="00220F45"/>
    <w:rsid w:val="002253F7"/>
    <w:rsid w:val="00227EE8"/>
    <w:rsid w:val="00232E7F"/>
    <w:rsid w:val="00253B32"/>
    <w:rsid w:val="00260577"/>
    <w:rsid w:val="002C510F"/>
    <w:rsid w:val="002E3149"/>
    <w:rsid w:val="003770BF"/>
    <w:rsid w:val="00381429"/>
    <w:rsid w:val="003866FF"/>
    <w:rsid w:val="003A5589"/>
    <w:rsid w:val="003B76C2"/>
    <w:rsid w:val="00413758"/>
    <w:rsid w:val="00473521"/>
    <w:rsid w:val="004914FD"/>
    <w:rsid w:val="00493A27"/>
    <w:rsid w:val="00496C28"/>
    <w:rsid w:val="00497066"/>
    <w:rsid w:val="004A7808"/>
    <w:rsid w:val="004B1A97"/>
    <w:rsid w:val="004E3605"/>
    <w:rsid w:val="004E4FE5"/>
    <w:rsid w:val="004E5BEA"/>
    <w:rsid w:val="005027D7"/>
    <w:rsid w:val="00503F1A"/>
    <w:rsid w:val="005257C8"/>
    <w:rsid w:val="00534F13"/>
    <w:rsid w:val="00536E8C"/>
    <w:rsid w:val="00541C4D"/>
    <w:rsid w:val="005459BD"/>
    <w:rsid w:val="00551961"/>
    <w:rsid w:val="005554E1"/>
    <w:rsid w:val="00576CF0"/>
    <w:rsid w:val="00577A7F"/>
    <w:rsid w:val="00585C93"/>
    <w:rsid w:val="00586030"/>
    <w:rsid w:val="005A2E98"/>
    <w:rsid w:val="005A333D"/>
    <w:rsid w:val="005C0E5B"/>
    <w:rsid w:val="005F7DE0"/>
    <w:rsid w:val="006002B0"/>
    <w:rsid w:val="0060630B"/>
    <w:rsid w:val="0061243C"/>
    <w:rsid w:val="00637821"/>
    <w:rsid w:val="006517A8"/>
    <w:rsid w:val="00664936"/>
    <w:rsid w:val="006667CB"/>
    <w:rsid w:val="006719D3"/>
    <w:rsid w:val="0068643A"/>
    <w:rsid w:val="006B70CA"/>
    <w:rsid w:val="006E0F59"/>
    <w:rsid w:val="006E6A01"/>
    <w:rsid w:val="007001F3"/>
    <w:rsid w:val="0071172E"/>
    <w:rsid w:val="0071738B"/>
    <w:rsid w:val="0072258C"/>
    <w:rsid w:val="00733E48"/>
    <w:rsid w:val="0074691E"/>
    <w:rsid w:val="00750A0E"/>
    <w:rsid w:val="00767B9A"/>
    <w:rsid w:val="007924AC"/>
    <w:rsid w:val="00793F47"/>
    <w:rsid w:val="007C78A2"/>
    <w:rsid w:val="007F7374"/>
    <w:rsid w:val="00803097"/>
    <w:rsid w:val="008078FE"/>
    <w:rsid w:val="00850D79"/>
    <w:rsid w:val="008546E0"/>
    <w:rsid w:val="00876D3E"/>
    <w:rsid w:val="00884923"/>
    <w:rsid w:val="00886201"/>
    <w:rsid w:val="008A7F69"/>
    <w:rsid w:val="008C0D1D"/>
    <w:rsid w:val="008E32BA"/>
    <w:rsid w:val="008E6790"/>
    <w:rsid w:val="00902E4E"/>
    <w:rsid w:val="00956708"/>
    <w:rsid w:val="00973094"/>
    <w:rsid w:val="00974C92"/>
    <w:rsid w:val="00984046"/>
    <w:rsid w:val="009B20D2"/>
    <w:rsid w:val="009B25A6"/>
    <w:rsid w:val="009C030E"/>
    <w:rsid w:val="009C30C5"/>
    <w:rsid w:val="009F49E0"/>
    <w:rsid w:val="00A03F6A"/>
    <w:rsid w:val="00A0782F"/>
    <w:rsid w:val="00A20FA5"/>
    <w:rsid w:val="00A35F59"/>
    <w:rsid w:val="00A36499"/>
    <w:rsid w:val="00A760F6"/>
    <w:rsid w:val="00A9385C"/>
    <w:rsid w:val="00AA73A3"/>
    <w:rsid w:val="00AC6F2F"/>
    <w:rsid w:val="00AD1839"/>
    <w:rsid w:val="00B04E8F"/>
    <w:rsid w:val="00B072D6"/>
    <w:rsid w:val="00B1582A"/>
    <w:rsid w:val="00B2161C"/>
    <w:rsid w:val="00B47FC1"/>
    <w:rsid w:val="00B567D4"/>
    <w:rsid w:val="00B64483"/>
    <w:rsid w:val="00B7117F"/>
    <w:rsid w:val="00B80C77"/>
    <w:rsid w:val="00BA3EC1"/>
    <w:rsid w:val="00BB4AE3"/>
    <w:rsid w:val="00BB5312"/>
    <w:rsid w:val="00BC27E1"/>
    <w:rsid w:val="00BC6503"/>
    <w:rsid w:val="00C13D3A"/>
    <w:rsid w:val="00C36026"/>
    <w:rsid w:val="00C422B5"/>
    <w:rsid w:val="00C47FF8"/>
    <w:rsid w:val="00C60B5B"/>
    <w:rsid w:val="00C759A3"/>
    <w:rsid w:val="00C94B9A"/>
    <w:rsid w:val="00CA6DD4"/>
    <w:rsid w:val="00CB63B7"/>
    <w:rsid w:val="00D13BA1"/>
    <w:rsid w:val="00D15080"/>
    <w:rsid w:val="00D1644D"/>
    <w:rsid w:val="00D34972"/>
    <w:rsid w:val="00D45699"/>
    <w:rsid w:val="00D660A9"/>
    <w:rsid w:val="00D73C57"/>
    <w:rsid w:val="00D76F40"/>
    <w:rsid w:val="00D80C6E"/>
    <w:rsid w:val="00D8734A"/>
    <w:rsid w:val="00D96CFF"/>
    <w:rsid w:val="00DE105A"/>
    <w:rsid w:val="00DF2606"/>
    <w:rsid w:val="00E55F43"/>
    <w:rsid w:val="00E55FFA"/>
    <w:rsid w:val="00E6365F"/>
    <w:rsid w:val="00E67D96"/>
    <w:rsid w:val="00E779A0"/>
    <w:rsid w:val="00E92321"/>
    <w:rsid w:val="00EC59F4"/>
    <w:rsid w:val="00EE17D5"/>
    <w:rsid w:val="00F00665"/>
    <w:rsid w:val="00F44354"/>
    <w:rsid w:val="00F630B9"/>
    <w:rsid w:val="00F85724"/>
    <w:rsid w:val="00F901FE"/>
    <w:rsid w:val="00FB1183"/>
    <w:rsid w:val="00FB5277"/>
    <w:rsid w:val="00FC71DC"/>
    <w:rsid w:val="00FD6E06"/>
    <w:rsid w:val="00FF3F1D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D677B"/>
  <w15:docId w15:val="{15BBE35D-B38D-4A73-B670-525732BF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3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73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7352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643-016-0191-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LACKBURN J. (880635)</cp:lastModifiedBy>
  <cp:revision>139</cp:revision>
  <dcterms:created xsi:type="dcterms:W3CDTF">2024-02-23T10:19:00Z</dcterms:created>
  <dcterms:modified xsi:type="dcterms:W3CDTF">2024-11-19T15:17:00Z</dcterms:modified>
</cp:coreProperties>
</file>